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0" w:type="dxa"/>
        <w:tblInd w:w="-8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080"/>
        <w:gridCol w:w="1530"/>
        <w:gridCol w:w="1170"/>
        <w:gridCol w:w="1530"/>
        <w:gridCol w:w="1080"/>
        <w:gridCol w:w="1530"/>
      </w:tblGrid>
      <w:tr w:rsidR="00213F6E" w:rsidRPr="00844A92" w14:paraId="2F6E1010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B4CA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19390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7(0.03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D938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00FDD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(0.009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7784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6EEF3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(0.008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C41F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DB558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(0.0083)</w:t>
            </w:r>
          </w:p>
        </w:tc>
      </w:tr>
      <w:tr w:rsidR="00213F6E" w:rsidRPr="00844A92" w14:paraId="57F89A6C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B09B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61358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0(0.029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074A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9741D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3(0.05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5D0E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B710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(0.008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AF35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36A22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(0.0089)</w:t>
            </w:r>
          </w:p>
        </w:tc>
      </w:tr>
      <w:tr w:rsidR="00213F6E" w:rsidRPr="00844A92" w14:paraId="1DC5B075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907A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B7C3D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(0.011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1339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845CC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(0.01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8182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F2A20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6(0.01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E999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96444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(0.0113)</w:t>
            </w:r>
          </w:p>
        </w:tc>
      </w:tr>
      <w:tr w:rsidR="00213F6E" w:rsidRPr="00844A92" w14:paraId="569DBD2B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F447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C3039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(0.009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CA63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30A1C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(0.008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BC4D4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D76C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(0.00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2B64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471FD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5(0.0085)</w:t>
            </w:r>
          </w:p>
        </w:tc>
      </w:tr>
      <w:tr w:rsidR="00213F6E" w:rsidRPr="00844A92" w14:paraId="7BDED856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F05B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3A46C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7(0.028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ABE6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26408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(0.012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6DBE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AF0AC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(0.00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E4B2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D66B4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(0.0085)</w:t>
            </w:r>
          </w:p>
        </w:tc>
      </w:tr>
      <w:tr w:rsidR="00213F6E" w:rsidRPr="00844A92" w14:paraId="4B5D81C0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E4F0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C9CBA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(0.01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5B96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F67D0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(0.012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287DB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6BCA9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(0.011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7FF6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D4E9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(0.0120)</w:t>
            </w:r>
          </w:p>
        </w:tc>
      </w:tr>
      <w:tr w:rsidR="00213F6E" w:rsidRPr="00844A92" w14:paraId="335852FC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77CB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893E4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(0.016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6AE3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F642F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(0.010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375B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77B69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(0.007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5634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DF58A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(0.0079)</w:t>
            </w:r>
          </w:p>
        </w:tc>
      </w:tr>
      <w:tr w:rsidR="00213F6E" w:rsidRPr="00844A92" w14:paraId="0621E4FA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46B5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476BC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(0.009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EBCC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9E334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(0.009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2221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8239B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(0.009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C591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23027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(0.0091)</w:t>
            </w:r>
          </w:p>
        </w:tc>
      </w:tr>
      <w:tr w:rsidR="00213F6E" w:rsidRPr="00844A92" w14:paraId="7BE32850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9ED3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EE18C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9(0.04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9037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4724D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(0.016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5DAE9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009AB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(0.013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B7A7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D57B2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(0.0135)</w:t>
            </w:r>
          </w:p>
        </w:tc>
      </w:tr>
      <w:tr w:rsidR="00213F6E" w:rsidRPr="00844A92" w14:paraId="393F1A25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E836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5376C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(0.015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FCBB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1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37F4C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(0.008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B6CF3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2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381EA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(0.00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E182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3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F0B43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(0.0085)</w:t>
            </w:r>
          </w:p>
        </w:tc>
      </w:tr>
      <w:tr w:rsidR="00213F6E" w:rsidRPr="00844A92" w14:paraId="25DE32C2" w14:textId="77777777" w:rsidTr="00534FD0">
        <w:trPr>
          <w:trHeight w:val="28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C7B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0]: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D1B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5(0.016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B32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1]: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85D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(0.010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0BB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2]: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C62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(0.009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6E2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3]: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8E4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(0.0082)</w:t>
            </w:r>
          </w:p>
        </w:tc>
      </w:tr>
      <w:tr w:rsidR="00213F6E" w:rsidRPr="00844A92" w14:paraId="377983DA" w14:textId="77777777" w:rsidTr="00534FD0">
        <w:trPr>
          <w:trHeight w:val="28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E0FF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4]: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C69E1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(0.0267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ABB6C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5]: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8F51F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(0.0083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79B8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6]: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26C2D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(0.0243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CA31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7]: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D8A68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(0.0125)</w:t>
            </w:r>
          </w:p>
        </w:tc>
      </w:tr>
      <w:tr w:rsidR="00213F6E" w:rsidRPr="00844A92" w14:paraId="34173E36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410D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80A3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(0.020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C933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9219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(0.009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9771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9944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4(0.053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A3E1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D9B9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(0.0152)</w:t>
            </w:r>
          </w:p>
        </w:tc>
      </w:tr>
      <w:tr w:rsidR="00213F6E" w:rsidRPr="00844A92" w14:paraId="39BDDBF1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A713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6FFE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3(0.046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463E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8D7E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(0.01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07E7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1174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3(0.037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74D3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A474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3(0.0201)</w:t>
            </w:r>
          </w:p>
        </w:tc>
      </w:tr>
      <w:tr w:rsidR="00213F6E" w:rsidRPr="00844A92" w14:paraId="4F1D4A6F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B824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1631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9(0.023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4256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BC06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(0.008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0FD0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86FB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(0.009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31F8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CE8D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(0.0122)</w:t>
            </w:r>
          </w:p>
        </w:tc>
      </w:tr>
      <w:tr w:rsidR="00213F6E" w:rsidRPr="00844A92" w14:paraId="7306996D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D655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6368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3(0.058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6335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CF5E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(0.008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1D86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810E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(0.056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D692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8B57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1(0.0250)</w:t>
            </w:r>
          </w:p>
        </w:tc>
      </w:tr>
      <w:tr w:rsidR="00213F6E" w:rsidRPr="00844A92" w14:paraId="267C3B6F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8ECD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228C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7(0.036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42B9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A42D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3(0.012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3D28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F7DE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(0.017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CD13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318D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(0.0135)</w:t>
            </w:r>
          </w:p>
        </w:tc>
      </w:tr>
      <w:tr w:rsidR="00213F6E" w:rsidRPr="00844A92" w14:paraId="1917D981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0D09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E09D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6(0.090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C5BA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56B7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(0.008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789F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5BB1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7(0.08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7A89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B820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(0.0199)</w:t>
            </w:r>
          </w:p>
        </w:tc>
      </w:tr>
      <w:tr w:rsidR="00213F6E" w:rsidRPr="00844A92" w14:paraId="205FE37F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FDBB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BE71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5(0.018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E779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EA1E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(0.009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6617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66C8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(0.012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D228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3299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4(0.0296)</w:t>
            </w:r>
          </w:p>
        </w:tc>
      </w:tr>
      <w:tr w:rsidR="00213F6E" w:rsidRPr="00844A92" w14:paraId="38EFD2A3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73E0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26F0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0(0.026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B128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7F7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(0.013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1ABF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ED63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3(0.048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C80E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ADD7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4(0.0290)</w:t>
            </w:r>
          </w:p>
        </w:tc>
      </w:tr>
      <w:tr w:rsidR="00213F6E" w:rsidRPr="00844A92" w14:paraId="74A7D647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099F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4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F71B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(0.015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B7E2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5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2BEC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(0.008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DF61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6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6BED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(0.025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56E2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7]: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F421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9(0.0353)</w:t>
            </w:r>
          </w:p>
        </w:tc>
      </w:tr>
      <w:tr w:rsidR="00213F6E" w:rsidRPr="00844A92" w14:paraId="5D1EF886" w14:textId="77777777" w:rsidTr="00534FD0">
        <w:trPr>
          <w:trHeight w:val="28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652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4]: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FFF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(0.019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005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5]: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EFF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(0.008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8E9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6]: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3A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(0.014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535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7]: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BAE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(0.0124)</w:t>
            </w:r>
          </w:p>
        </w:tc>
      </w:tr>
      <w:tr w:rsidR="00213F6E" w:rsidRPr="00844A92" w14:paraId="4B6D930F" w14:textId="77777777" w:rsidTr="00534FD0">
        <w:trPr>
          <w:trHeight w:val="28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06E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8]: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4D5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(0.008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EDC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9]: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D53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(0.011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92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][10]: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F8A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(0.008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7C02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21EF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2F537E98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F79F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E7F36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(0.009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22A2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C83C1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4(0.09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B605F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10874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(0.010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1F2B3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8A375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2981FDAA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C64D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24400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(0.01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821E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FA90C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(0.01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23E0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624A70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(0.01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E97DB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A49F59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212ABE06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D1E8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9DF1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(0.008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137E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B313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(0.008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5C457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E2372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(0.00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9D6B7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5EE959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1BEEBF16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8A99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201081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(0.00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5F34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F424B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0(0.02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318CF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F9F60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(0.01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09F58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CDD846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1AA59B16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577AD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6CE2A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(0.012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0842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1A9153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(0.012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46101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E434C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9(0.022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9516B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454645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0C84EFB7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3B628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40809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(0.008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29BC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6F7A4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(0.01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B31D8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81C506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(0.011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05B5C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6DACA4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6493EDDB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CF4A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738FB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(0.008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CB3B8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67970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(0.009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A953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DAD0A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(0.009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415B9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423FBD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26E0D354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8CD3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867F77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6(0.013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D4DE0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57B984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2(0.027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74F5A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01462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(0.01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C7C37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66192E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61BFD2F7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7FA4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E981E9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(0.008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994BF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3C39B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0(0.014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E91D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AD008C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(0.008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B0433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DD16C7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F6E" w:rsidRPr="00844A92" w14:paraId="50032948" w14:textId="77777777" w:rsidTr="00534FD0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D458B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8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31A9FA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(0.009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2DCC5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9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EC62A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(0.011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90BE5E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[10]: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E3C3A2" w14:textId="77777777" w:rsidR="00213F6E" w:rsidRPr="00844A92" w:rsidRDefault="00213F6E" w:rsidP="00534F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2(0.02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5137D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5982FE" w14:textId="77777777" w:rsidR="00213F6E" w:rsidRPr="00844A92" w:rsidRDefault="00213F6E" w:rsidP="00534F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539549" w14:textId="77777777" w:rsidR="001711F7" w:rsidRDefault="008420C1">
      <w:r>
        <w:rPr>
          <w:rFonts w:ascii="Times New Roman" w:hAnsi="Times New Roman" w:cs="Times New Roman"/>
        </w:rPr>
        <w:t>Supplementary 5</w:t>
      </w:r>
      <w:r w:rsidR="00213F6E" w:rsidRPr="00536EDE">
        <w:rPr>
          <w:rFonts w:ascii="Times New Roman" w:hAnsi="Times New Roman" w:cs="Times New Roman"/>
        </w:rPr>
        <w:t xml:space="preserve">: </w:t>
      </w:r>
      <w:r w:rsidRPr="008420C1">
        <w:rPr>
          <w:rFonts w:ascii="Times New Roman" w:hAnsi="Times New Roman" w:cs="Times New Roman"/>
        </w:rPr>
        <w:t xml:space="preserve">Pairwise estimated migration for all sampling sites produced using the program BAYESASS. Note that </w:t>
      </w:r>
      <w:proofErr w:type="gramStart"/>
      <w:r w:rsidRPr="008420C1">
        <w:rPr>
          <w:rFonts w:ascii="Times New Roman" w:hAnsi="Times New Roman" w:cs="Times New Roman"/>
        </w:rPr>
        <w:t>m[</w:t>
      </w:r>
      <w:proofErr w:type="spellStart"/>
      <w:proofErr w:type="gramEnd"/>
      <w:r w:rsidRPr="008420C1">
        <w:rPr>
          <w:rFonts w:ascii="Times New Roman" w:hAnsi="Times New Roman" w:cs="Times New Roman"/>
        </w:rPr>
        <w:t>i</w:t>
      </w:r>
      <w:proofErr w:type="spellEnd"/>
      <w:r w:rsidRPr="008420C1">
        <w:rPr>
          <w:rFonts w:ascii="Times New Roman" w:hAnsi="Times New Roman" w:cs="Times New Roman"/>
        </w:rPr>
        <w:t xml:space="preserve">][j] is the fraction of individuals in population </w:t>
      </w:r>
      <w:proofErr w:type="spellStart"/>
      <w:r w:rsidRPr="008420C1">
        <w:rPr>
          <w:rFonts w:ascii="Times New Roman" w:hAnsi="Times New Roman" w:cs="Times New Roman"/>
        </w:rPr>
        <w:t>i</w:t>
      </w:r>
      <w:proofErr w:type="spellEnd"/>
      <w:r w:rsidRPr="008420C1">
        <w:rPr>
          <w:rFonts w:ascii="Times New Roman" w:hAnsi="Times New Roman" w:cs="Times New Roman"/>
        </w:rPr>
        <w:t xml:space="preserve"> that are migrants derived from population j (per generation). Next are the mean posterior estimates (and standard errors) for each sample site. Sample sites are coded as follows</w:t>
      </w:r>
      <w:proofErr w:type="gramStart"/>
      <w:r w:rsidRPr="008420C1">
        <w:rPr>
          <w:rFonts w:ascii="Times New Roman" w:hAnsi="Times New Roman" w:cs="Times New Roman"/>
        </w:rPr>
        <w:t>;</w:t>
      </w:r>
      <w:proofErr w:type="gramEnd"/>
      <w:r w:rsidRPr="008420C1">
        <w:rPr>
          <w:rFonts w:ascii="Times New Roman" w:hAnsi="Times New Roman" w:cs="Times New Roman"/>
        </w:rPr>
        <w:t xml:space="preserve"> 0: Calamity Brook, 1: Nate Brook, 2: Slide Brook, 3: Snyder Brook, 4: </w:t>
      </w:r>
      <w:proofErr w:type="spellStart"/>
      <w:r w:rsidRPr="008420C1">
        <w:rPr>
          <w:rFonts w:ascii="Times New Roman" w:hAnsi="Times New Roman" w:cs="Times New Roman"/>
        </w:rPr>
        <w:t>Durgin</w:t>
      </w:r>
      <w:proofErr w:type="spellEnd"/>
      <w:r w:rsidRPr="008420C1">
        <w:rPr>
          <w:rFonts w:ascii="Times New Roman" w:hAnsi="Times New Roman" w:cs="Times New Roman"/>
        </w:rPr>
        <w:t xml:space="preserve"> Brook, 5: </w:t>
      </w:r>
      <w:proofErr w:type="spellStart"/>
      <w:r w:rsidRPr="008420C1">
        <w:rPr>
          <w:rFonts w:ascii="Times New Roman" w:hAnsi="Times New Roman" w:cs="Times New Roman"/>
        </w:rPr>
        <w:t>Vanderwhacker</w:t>
      </w:r>
      <w:proofErr w:type="spellEnd"/>
      <w:r w:rsidRPr="008420C1">
        <w:rPr>
          <w:rFonts w:ascii="Times New Roman" w:hAnsi="Times New Roman" w:cs="Times New Roman"/>
        </w:rPr>
        <w:t xml:space="preserve"> Brook, 6: Unnamed Brook 1, 7: Gulf Brook, 8: Unnamed Brook 2, 9: Platt Brook, 10: Shanty Bottom Brook.</w:t>
      </w:r>
      <w:bookmarkStart w:id="0" w:name="_GoBack"/>
      <w:bookmarkEnd w:id="0"/>
    </w:p>
    <w:sectPr w:rsidR="001711F7" w:rsidSect="001711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F6E"/>
    <w:rsid w:val="001711F7"/>
    <w:rsid w:val="00213F6E"/>
    <w:rsid w:val="0084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C3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7</Words>
  <Characters>3008</Characters>
  <Application>Microsoft Macintosh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Bruce</dc:creator>
  <cp:keywords/>
  <dc:description/>
  <cp:lastModifiedBy>Spencer Bruce</cp:lastModifiedBy>
  <cp:revision>2</cp:revision>
  <dcterms:created xsi:type="dcterms:W3CDTF">2018-02-27T16:04:00Z</dcterms:created>
  <dcterms:modified xsi:type="dcterms:W3CDTF">2018-09-07T10:33:00Z</dcterms:modified>
</cp:coreProperties>
</file>